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5FE" w:rsidRDefault="009775FE" w:rsidP="009775FE">
      <w:pPr>
        <w:rPr>
          <w:lang w:val="en-US"/>
        </w:rPr>
      </w:pPr>
      <w:r w:rsidRPr="009775FE">
        <w:rPr>
          <w:lang w:val="en-US"/>
        </w:rPr>
        <w:t>Table S3</w:t>
      </w:r>
      <w:r w:rsidR="00181509">
        <w:rPr>
          <w:lang w:val="en-US"/>
        </w:rPr>
        <w:t>c</w:t>
      </w:r>
      <w:bookmarkStart w:id="0" w:name="_GoBack"/>
      <w:bookmarkEnd w:id="0"/>
      <w:r w:rsidRPr="009775FE">
        <w:rPr>
          <w:lang w:val="en-US"/>
        </w:rPr>
        <w:t xml:space="preserve">: Differential regulation of ER stress related genes </w:t>
      </w:r>
      <w:r w:rsidR="0037108E">
        <w:rPr>
          <w:lang w:val="en-US"/>
        </w:rPr>
        <w:t>upon IC75</w:t>
      </w:r>
      <w:r w:rsidRPr="009775FE">
        <w:rPr>
          <w:lang w:val="en-US"/>
        </w:rPr>
        <w:t xml:space="preserve"> exposure of </w:t>
      </w:r>
      <w:proofErr w:type="spellStart"/>
      <w:r w:rsidRPr="009775FE">
        <w:rPr>
          <w:lang w:val="en-US"/>
        </w:rPr>
        <w:t>erufosine</w:t>
      </w:r>
      <w:proofErr w:type="spellEnd"/>
      <w:r w:rsidRPr="009775FE">
        <w:rPr>
          <w:lang w:val="en-US"/>
        </w:rPr>
        <w:t xml:space="preserve"> in HN-5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3"/>
        <w:gridCol w:w="3914"/>
        <w:gridCol w:w="1040"/>
        <w:gridCol w:w="1212"/>
        <w:gridCol w:w="1123"/>
        <w:gridCol w:w="1160"/>
        <w:gridCol w:w="1160"/>
      </w:tblGrid>
      <w:tr w:rsidR="0084221F" w:rsidRPr="00687787" w:rsidTr="0084221F">
        <w:trPr>
          <w:trHeight w:val="360"/>
        </w:trPr>
        <w:tc>
          <w:tcPr>
            <w:tcW w:w="1086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Symbol</w:t>
            </w:r>
          </w:p>
        </w:tc>
        <w:tc>
          <w:tcPr>
            <w:tcW w:w="3970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Definition</w:t>
            </w:r>
          </w:p>
        </w:tc>
        <w:tc>
          <w:tcPr>
            <w:tcW w:w="1052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 xml:space="preserve">Log </w:t>
            </w:r>
            <w:proofErr w:type="spellStart"/>
            <w:r w:rsidRPr="00687787">
              <w:rPr>
                <w:b/>
                <w:bCs/>
                <w:sz w:val="20"/>
              </w:rPr>
              <w:t>Fold</w:t>
            </w:r>
            <w:proofErr w:type="spellEnd"/>
            <w:r w:rsidRPr="00687787">
              <w:rPr>
                <w:b/>
                <w:bCs/>
                <w:sz w:val="20"/>
              </w:rPr>
              <w:t xml:space="preserve"> Change</w:t>
            </w:r>
          </w:p>
        </w:tc>
        <w:tc>
          <w:tcPr>
            <w:tcW w:w="1227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Average Expression</w:t>
            </w:r>
          </w:p>
        </w:tc>
        <w:tc>
          <w:tcPr>
            <w:tcW w:w="1137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t-</w:t>
            </w:r>
            <w:proofErr w:type="spellStart"/>
            <w:r w:rsidRPr="00687787">
              <w:rPr>
                <w:b/>
                <w:bCs/>
                <w:sz w:val="20"/>
              </w:rPr>
              <w:t>statistics</w:t>
            </w:r>
            <w:proofErr w:type="spellEnd"/>
          </w:p>
        </w:tc>
        <w:tc>
          <w:tcPr>
            <w:tcW w:w="1037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87787">
              <w:rPr>
                <w:b/>
                <w:bCs/>
                <w:sz w:val="20"/>
              </w:rPr>
              <w:t>P.Value</w:t>
            </w:r>
            <w:proofErr w:type="spellEnd"/>
          </w:p>
        </w:tc>
        <w:tc>
          <w:tcPr>
            <w:tcW w:w="1173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87787">
              <w:rPr>
                <w:b/>
                <w:bCs/>
                <w:sz w:val="20"/>
              </w:rPr>
              <w:t>adj.P.Val</w:t>
            </w:r>
            <w:proofErr w:type="spellEnd"/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PP1R15A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rotein phosphatase 1, regulatory (inhibitor) subunit 15A (PPP1R15A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321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9795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9658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33862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00045407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IL8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</w:rPr>
              <w:t>interleukin</w:t>
            </w:r>
            <w:proofErr w:type="spellEnd"/>
            <w:r w:rsidRPr="0084221F">
              <w:rPr>
                <w:sz w:val="18"/>
                <w:szCs w:val="18"/>
              </w:rPr>
              <w:t xml:space="preserve"> 8 (IL8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027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6715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5,4566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44446E-08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00012055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TF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ctivating transcription factor 3 (ATF3), transcript variant 4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74294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890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8,5280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281E-09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330E-05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TRIB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tribbles homolog 3 (Drosophila) (TRIB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37294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9578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34849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24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263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JUN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ju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oncogene (JUN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2430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7976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9756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953E-07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85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IL8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</w:rPr>
              <w:t>interleukin</w:t>
            </w:r>
            <w:proofErr w:type="spellEnd"/>
            <w:r w:rsidRPr="0084221F">
              <w:rPr>
                <w:sz w:val="18"/>
                <w:szCs w:val="18"/>
              </w:rPr>
              <w:t xml:space="preserve"> 8 (IL8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9488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334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5,4658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420E-08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05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MAI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horbol-12-myristate-13-acetate-induced protein 1 (PMAIP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9087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843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5527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867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980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CEBPB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Homo sapiens CCAAT/</w:t>
            </w:r>
            <w:proofErr w:type="spellStart"/>
            <w:r w:rsidRPr="0084221F">
              <w:rPr>
                <w:sz w:val="18"/>
                <w:szCs w:val="18"/>
              </w:rPr>
              <w:t>enhancer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binding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protein</w:t>
            </w:r>
            <w:proofErr w:type="spellEnd"/>
            <w:r w:rsidRPr="0084221F">
              <w:rPr>
                <w:sz w:val="18"/>
                <w:szCs w:val="18"/>
              </w:rPr>
              <w:t xml:space="preserve"> (C/EBP), </w:t>
            </w:r>
            <w:proofErr w:type="spellStart"/>
            <w:r w:rsidRPr="0084221F">
              <w:rPr>
                <w:sz w:val="18"/>
                <w:szCs w:val="18"/>
              </w:rPr>
              <w:t>beta</w:t>
            </w:r>
            <w:proofErr w:type="spellEnd"/>
            <w:r w:rsidRPr="0084221F">
              <w:rPr>
                <w:sz w:val="18"/>
                <w:szCs w:val="18"/>
              </w:rPr>
              <w:t xml:space="preserve"> (CEBPB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8366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2,1025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4743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640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236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HERPUD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homocysteine-inducible, endoplasmic reticulum stress-inducible, ubiquitin-like domain member 1 (HERPUD1), transcript variant 3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471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7435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5331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449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136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WIPI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WD repeat domain, phosphoinositide interacting 1 (WIPI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305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7435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0455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180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354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HERPUD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homocysteine-inducible, endoplasmic reticulum stress-inducible, ubiquitin-like domain member 1 (HERPUD1), transcript variant 3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091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8524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6867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00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29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LS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S (SELS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6312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4688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9826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896E-07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85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LS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S (SELS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795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8747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48548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494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788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FKBP14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FK506 </w:t>
            </w:r>
            <w:proofErr w:type="spellStart"/>
            <w:r w:rsidRPr="0084221F">
              <w:rPr>
                <w:sz w:val="18"/>
                <w:szCs w:val="18"/>
              </w:rPr>
              <w:t>binding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protein</w:t>
            </w:r>
            <w:proofErr w:type="spellEnd"/>
            <w:r w:rsidRPr="0084221F">
              <w:rPr>
                <w:sz w:val="18"/>
                <w:szCs w:val="18"/>
              </w:rPr>
              <w:t xml:space="preserve"> 14, 22 </w:t>
            </w:r>
            <w:proofErr w:type="spellStart"/>
            <w:r w:rsidRPr="0084221F">
              <w:rPr>
                <w:sz w:val="18"/>
                <w:szCs w:val="18"/>
              </w:rPr>
              <w:t>kDa</w:t>
            </w:r>
            <w:proofErr w:type="spellEnd"/>
            <w:r w:rsidRPr="0084221F">
              <w:rPr>
                <w:sz w:val="18"/>
                <w:szCs w:val="18"/>
              </w:rPr>
              <w:t xml:space="preserve"> (FKBP14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4866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4597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2543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313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7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GSK3B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</w:rPr>
              <w:t>glycogen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synthase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kinase</w:t>
            </w:r>
            <w:proofErr w:type="spellEnd"/>
            <w:r w:rsidRPr="0084221F">
              <w:rPr>
                <w:sz w:val="18"/>
                <w:szCs w:val="18"/>
              </w:rPr>
              <w:t xml:space="preserve"> 3 </w:t>
            </w:r>
            <w:proofErr w:type="spellStart"/>
            <w:r w:rsidRPr="0084221F">
              <w:rPr>
                <w:sz w:val="18"/>
                <w:szCs w:val="18"/>
              </w:rPr>
              <w:t>beta</w:t>
            </w:r>
            <w:proofErr w:type="spellEnd"/>
            <w:r w:rsidRPr="0084221F">
              <w:rPr>
                <w:sz w:val="18"/>
                <w:szCs w:val="18"/>
              </w:rPr>
              <w:t xml:space="preserve"> (GSK3B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4620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0771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2304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459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06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SNS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asparagine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ynthet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ASNS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4528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1,2867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2970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57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563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GFPT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556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0826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3,98968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11E-07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24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TF4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ctivating transcription factor 4 (tax-responsive enhancer element B67) (ATF4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355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1581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1167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096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459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DNAJB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DnaJ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Hsp40) homolog, subfamily B, member 2 (DNAJB2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216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6562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2825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147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873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YOD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YOD1 OTU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deubiquinating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enzyme 1 homolog (S. cerevisiae) (YOD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585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544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2439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890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37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SNS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asparagine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ynthet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ASNS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578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4798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6085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145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46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XB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X-box binding protein 1 (XBP1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354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8550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8887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46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0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GFPT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071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3056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4,3090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032E-08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05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DDIT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DNA-damage-inducible transcript 3 (DDIT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679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318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3471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83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344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DNAJB9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DnaJ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Hsp40) homolog, subfamily B, member 9 (DNAJB9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643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911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5,4606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203E-10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66E-05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C5orf4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chromosome 5 open reading frame 41 (C5orf4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426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792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7485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299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99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C5orf4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chromosome 5 open reading frame 41 (C5orf4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409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368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3716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57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260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XB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X-box binding protein 1 (XBP1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267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7936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9169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71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5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EDEM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ER </w:t>
            </w:r>
            <w:proofErr w:type="spellStart"/>
            <w:r w:rsidRPr="0084221F">
              <w:rPr>
                <w:sz w:val="18"/>
                <w:szCs w:val="18"/>
              </w:rPr>
              <w:t>degradation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enhancer</w:t>
            </w:r>
            <w:proofErr w:type="spellEnd"/>
            <w:r w:rsidRPr="0084221F">
              <w:rPr>
                <w:sz w:val="18"/>
                <w:szCs w:val="18"/>
              </w:rPr>
              <w:t xml:space="preserve">, </w:t>
            </w:r>
            <w:proofErr w:type="spellStart"/>
            <w:r w:rsidRPr="0084221F">
              <w:rPr>
                <w:sz w:val="18"/>
                <w:szCs w:val="18"/>
              </w:rPr>
              <w:t>mannosidase</w:t>
            </w:r>
            <w:proofErr w:type="spellEnd"/>
            <w:r w:rsidRPr="0084221F">
              <w:rPr>
                <w:sz w:val="18"/>
                <w:szCs w:val="18"/>
              </w:rPr>
              <w:t xml:space="preserve"> alpha-like 1 (EDEM1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223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6317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4873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698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14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lastRenderedPageBreak/>
              <w:t>TRIM1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tripartite motif-containing 13 (TRIM13), transcript variant 4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9813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3243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12609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54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63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TF4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ctivating transcription factor 4 (tax-responsive enhancer element B67) (ATF4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9686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2,5693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0074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76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85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C31A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SEC31 homolog A (S. cerevisiae) (SEC31A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9651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7088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9441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646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753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YVN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synovial apoptosis inhibitor 1,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ynoviol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SYVN1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9218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7226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7540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258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95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TC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tanniocalc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2 (STC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9111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9725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2588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286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5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ERN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endoplasmic reticulum to nucleu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signalling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1 (ERN1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988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9418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8357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813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047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RNF10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ring </w:t>
            </w:r>
            <w:proofErr w:type="spellStart"/>
            <w:r w:rsidRPr="0084221F">
              <w:rPr>
                <w:sz w:val="18"/>
                <w:szCs w:val="18"/>
              </w:rPr>
              <w:t>finger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protein</w:t>
            </w:r>
            <w:proofErr w:type="spellEnd"/>
            <w:r w:rsidRPr="0084221F">
              <w:rPr>
                <w:sz w:val="18"/>
                <w:szCs w:val="18"/>
              </w:rPr>
              <w:t xml:space="preserve"> 103 (RNF103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832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7494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6635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709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31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C31A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SEC31 homolog A (S. cerevisiae) (SEC31A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631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646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5757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53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97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C19orf10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chromosome 19 open reading frame 10 (C19orf10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422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9663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1812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081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2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CADVL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cyl-Coenzyme A dehydrogenase, very long chain (ACADVL), nuclear gene encoding mitochondrial protein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260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1,0546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4520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286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282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NRBF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nuclear receptor binding factor 2 (NRBF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173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774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7517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275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9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RFGA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DP-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ribosylatio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factor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GTP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activating protein 1 (ARFGAP1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8138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1608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0290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33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813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FM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ubiquitin-fold modifier 1 (UFM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7845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2763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1329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111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47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MAI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horbol-12-myristate-13-acetate-induced protein 1 (PMAIP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7689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6813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8336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587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910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LK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</w:rPr>
              <w:t>selenoprotein</w:t>
            </w:r>
            <w:proofErr w:type="spellEnd"/>
            <w:r w:rsidRPr="0084221F">
              <w:rPr>
                <w:sz w:val="18"/>
                <w:szCs w:val="18"/>
              </w:rPr>
              <w:t xml:space="preserve"> K (SELK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7310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1826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9975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56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554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CREB3L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cAMP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responsive element binding protein 3-like 2 (CREB3L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7188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0856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604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529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28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NCK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NCK adaptor protein 2 (NCK2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892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6105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6038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234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039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TLN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tal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1 (TLN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747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3204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7729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951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040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BQLN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ubiquil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1 (UBQLN1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689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5565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17415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104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3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PP2R5B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rotein phosphatase 2, regulatory subunit B', beta isoform (PPP2R5B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685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004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6995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965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15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KDELR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KDEL (Lys-Asp-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Glu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Leu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) endoplasmic reticulum protein retention receptor 3 (KDELR3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662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69308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7605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717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58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U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ncient ubiquitous protein 1 (AUP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623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218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19188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18E-02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029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DIA5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rotein disulfide isomerase family A, member 5 (PDIA5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586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548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03891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596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40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LA2G4B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hospholipase A2, group IVB (cytosolic) (PLA2G4B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518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845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8850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350E-06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519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HM1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histocompatibility (minor) 13 (HM13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4214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6124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65181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253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13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CADVL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cyl-Coenzyme A dehydrogenase, very long chain (ACADVL), nuclear gene encoding mitochondrial protein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6163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6119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7458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907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686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PP2CB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rotein phosphatase 2 (formerly 2A), catalytic subunit, beta isoform (PPP2CB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790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8959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57944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766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890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ZBTB17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zinc finger and BTB domain containing 17 (ZBTB17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587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1708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1256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55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63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DERL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Der1-like domain family, member 2 (DERL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4950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637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4584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364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00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BQLN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ubiquil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1 (UBQLN1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420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906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2123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984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81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EIF2AK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eukaryotic translation initiation factor 2-alpha kinase 3 (EIF2AK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369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7542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0103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35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497E-04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SER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stress-associated endoplasmic </w:t>
            </w:r>
            <w:r w:rsidRPr="0084221F">
              <w:rPr>
                <w:sz w:val="18"/>
                <w:szCs w:val="18"/>
                <w:lang w:val="en-US"/>
              </w:rPr>
              <w:lastRenderedPageBreak/>
              <w:t>reticulum protein 1 (SERP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lastRenderedPageBreak/>
              <w:t>0,5253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0824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45768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574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954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lastRenderedPageBreak/>
              <w:t>ARFGAP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DP-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ribosylatio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factor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GTP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activating protein 1 (ARFGAP1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214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841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7101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323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542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DNAJC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DnaJ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(Hsp40) homolog, subfamily C, member 3 (DNAJC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5143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7404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0143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697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80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SP1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ubiquitin specific peptidase 13 (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isopeptid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T-3) (USP1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55208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67014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6,71020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6,594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83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SMC6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proteasome (prosome,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macropa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) 26S subunit, ATPase, 6 (PSMC6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56089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4505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4,20281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013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92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IK3R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phosphoinositide-3-kinase, regulatory subunit 2 (beta) (PIK3R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57374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0192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3,3416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951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384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RNF12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ring finger protein 121 (RNF121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6121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5754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5,9237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756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049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TP5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</w:rPr>
              <w:t>tumor</w:t>
            </w:r>
            <w:proofErr w:type="spellEnd"/>
            <w:r w:rsidRPr="0084221F">
              <w:rPr>
                <w:sz w:val="18"/>
                <w:szCs w:val="18"/>
              </w:rPr>
              <w:t xml:space="preserve"> </w:t>
            </w:r>
            <w:proofErr w:type="spellStart"/>
            <w:r w:rsidRPr="0084221F">
              <w:rPr>
                <w:sz w:val="18"/>
                <w:szCs w:val="18"/>
              </w:rPr>
              <w:t>protein</w:t>
            </w:r>
            <w:proofErr w:type="spellEnd"/>
            <w:r w:rsidRPr="0084221F">
              <w:rPr>
                <w:sz w:val="18"/>
                <w:szCs w:val="18"/>
              </w:rPr>
              <w:t xml:space="preserve"> p53 (TP53), </w:t>
            </w:r>
            <w:proofErr w:type="spellStart"/>
            <w:r w:rsidRPr="0084221F">
              <w:rPr>
                <w:sz w:val="18"/>
                <w:szCs w:val="18"/>
              </w:rPr>
              <w:t>mRNA</w:t>
            </w:r>
            <w:proofErr w:type="spellEnd"/>
            <w:r w:rsidRPr="0084221F">
              <w:rPr>
                <w:sz w:val="18"/>
                <w:szCs w:val="18"/>
              </w:rPr>
              <w:t>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6563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80131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3,2061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943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963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SP13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ubiquitin specific peptidase 13 (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isopeptidase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 xml:space="preserve"> T-3) (USP13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66831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7,96105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5,7998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064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3,325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SMC5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proteasome (prosome,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macropa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) 26S subunit, ATPase, 5 (PSMC5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7041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0,9766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6,43722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181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150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TP2A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TPase, Ca++ transporting, cardiac muscle, slow twitch 2 (ATP2A2), transcript variant 2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72496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32887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4,04906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555E-03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526E-02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TMX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thioredox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-related transmembrane protein 1 (TMX1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72523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9,52470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5,1623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4,904E-04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371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PSMC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 xml:space="preserve">Homo sapiens proteasome (prosome, </w:t>
            </w:r>
            <w:proofErr w:type="spellStart"/>
            <w:r w:rsidRPr="0084221F">
              <w:rPr>
                <w:sz w:val="18"/>
                <w:szCs w:val="18"/>
                <w:lang w:val="en-US"/>
              </w:rPr>
              <w:t>macropain</w:t>
            </w:r>
            <w:proofErr w:type="spellEnd"/>
            <w:r w:rsidRPr="0084221F">
              <w:rPr>
                <w:sz w:val="18"/>
                <w:szCs w:val="18"/>
                <w:lang w:val="en-US"/>
              </w:rPr>
              <w:t>) 26S subunit, ATPase, 2 (PSMC2)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79837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1,95589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7,4813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2,716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1,215E-03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UBE2G2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ubiquitin-conjugating enzyme E2G 2 (UBC7 homolog, yeast) (UBE2G2), transcript variant 1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83432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99773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3,92673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003095458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017229527</w:t>
            </w:r>
          </w:p>
        </w:tc>
      </w:tr>
      <w:tr w:rsidR="0084221F" w:rsidRPr="0084221F" w:rsidTr="0084221F">
        <w:trPr>
          <w:trHeight w:val="360"/>
        </w:trPr>
        <w:tc>
          <w:tcPr>
            <w:tcW w:w="1086" w:type="dxa"/>
            <w:noWrap/>
            <w:hideMark/>
          </w:tcPr>
          <w:p w:rsidR="0084221F" w:rsidRPr="0084221F" w:rsidRDefault="0084221F" w:rsidP="0084221F">
            <w:pPr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AIFM1</w:t>
            </w:r>
          </w:p>
        </w:tc>
        <w:tc>
          <w:tcPr>
            <w:tcW w:w="3970" w:type="dxa"/>
            <w:noWrap/>
            <w:hideMark/>
          </w:tcPr>
          <w:p w:rsidR="0084221F" w:rsidRPr="0084221F" w:rsidRDefault="0084221F">
            <w:pPr>
              <w:rPr>
                <w:sz w:val="18"/>
                <w:szCs w:val="18"/>
                <w:lang w:val="en-US"/>
              </w:rPr>
            </w:pPr>
            <w:r w:rsidRPr="0084221F">
              <w:rPr>
                <w:sz w:val="18"/>
                <w:szCs w:val="18"/>
                <w:lang w:val="en-US"/>
              </w:rPr>
              <w:t>Homo sapiens apoptosis-inducing factor, mitochondrion-associated, 1 (AIFM1), nuclear gene encoding mitochondrial protein, transcript variant 3, mRNA.</w:t>
            </w:r>
          </w:p>
        </w:tc>
        <w:tc>
          <w:tcPr>
            <w:tcW w:w="1052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0,90755</w:t>
            </w:r>
          </w:p>
        </w:tc>
        <w:tc>
          <w:tcPr>
            <w:tcW w:w="122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8,98728</w:t>
            </w:r>
          </w:p>
        </w:tc>
        <w:tc>
          <w:tcPr>
            <w:tcW w:w="11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-6,85537</w:t>
            </w:r>
          </w:p>
        </w:tc>
        <w:tc>
          <w:tcPr>
            <w:tcW w:w="1037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5,55038E-05</w:t>
            </w:r>
          </w:p>
        </w:tc>
        <w:tc>
          <w:tcPr>
            <w:tcW w:w="1173" w:type="dxa"/>
            <w:noWrap/>
            <w:hideMark/>
          </w:tcPr>
          <w:p w:rsidR="0084221F" w:rsidRPr="0084221F" w:rsidRDefault="0084221F" w:rsidP="0084221F">
            <w:pPr>
              <w:jc w:val="center"/>
              <w:rPr>
                <w:sz w:val="18"/>
                <w:szCs w:val="18"/>
              </w:rPr>
            </w:pPr>
            <w:r w:rsidRPr="0084221F">
              <w:rPr>
                <w:sz w:val="18"/>
                <w:szCs w:val="18"/>
              </w:rPr>
              <w:t>0,001689699</w:t>
            </w:r>
          </w:p>
        </w:tc>
      </w:tr>
    </w:tbl>
    <w:p w:rsidR="0084221F" w:rsidRPr="009775FE" w:rsidRDefault="0084221F">
      <w:pPr>
        <w:rPr>
          <w:lang w:val="en-US"/>
        </w:rPr>
      </w:pPr>
    </w:p>
    <w:sectPr w:rsidR="0084221F" w:rsidRPr="009775FE" w:rsidSect="009775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5FE"/>
    <w:rsid w:val="00181509"/>
    <w:rsid w:val="0037108E"/>
    <w:rsid w:val="00605E23"/>
    <w:rsid w:val="00687787"/>
    <w:rsid w:val="0084221F"/>
    <w:rsid w:val="009775FE"/>
    <w:rsid w:val="00F8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8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3</Words>
  <Characters>871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0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4</cp:revision>
  <dcterms:created xsi:type="dcterms:W3CDTF">2017-08-02T10:10:00Z</dcterms:created>
  <dcterms:modified xsi:type="dcterms:W3CDTF">2017-11-11T09:26:00Z</dcterms:modified>
</cp:coreProperties>
</file>